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B9AB5" w14:textId="5255CDF4" w:rsidR="000E4192" w:rsidRPr="003E0A88" w:rsidRDefault="003E0A88" w:rsidP="000E4192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3E0A8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1 </w:t>
      </w:r>
      <w:r w:rsidR="009F1ED6" w:rsidRPr="009F1ED6">
        <w:rPr>
          <w:rFonts w:ascii="Times New Roman" w:eastAsia="Arial" w:hAnsi="Times New Roman" w:cs="Times New Roman"/>
          <w:b/>
          <w:bCs/>
          <w:sz w:val="24"/>
          <w:szCs w:val="24"/>
        </w:rPr>
        <w:t>Table. Estimated parameters for the model 4 in the stability study</w:t>
      </w:r>
      <w:r w:rsidR="0073597D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tbl>
      <w:tblPr>
        <w:tblW w:w="932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3"/>
        <w:gridCol w:w="1208"/>
        <w:gridCol w:w="1010"/>
        <w:gridCol w:w="2997"/>
        <w:gridCol w:w="1164"/>
        <w:gridCol w:w="43"/>
      </w:tblGrid>
      <w:tr w:rsidR="000E4192" w:rsidRPr="003E0A88" w14:paraId="22A08885" w14:textId="77777777" w:rsidTr="003E0A88">
        <w:trPr>
          <w:trHeight w:val="467"/>
          <w:jc w:val="center"/>
        </w:trPr>
        <w:tc>
          <w:tcPr>
            <w:tcW w:w="2903" w:type="dxa"/>
            <w:tcBorders>
              <w:top w:val="single" w:sz="12" w:space="0" w:color="000000"/>
              <w:bottom w:val="nil"/>
            </w:tcBorders>
            <w:shd w:val="clear" w:color="auto" w:fill="D0CECE"/>
            <w:vAlign w:val="center"/>
          </w:tcPr>
          <w:p w14:paraId="3B7AD93C" w14:textId="77777777" w:rsidR="000E4192" w:rsidRPr="003E0A88" w:rsidRDefault="000E4192" w:rsidP="00EB3E6C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12" w:space="0" w:color="000000"/>
              <w:bottom w:val="nil"/>
            </w:tcBorders>
            <w:shd w:val="clear" w:color="auto" w:fill="D0CECE"/>
            <w:vAlign w:val="center"/>
          </w:tcPr>
          <w:p w14:paraId="72ECB793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10" w:type="dxa"/>
            <w:tcBorders>
              <w:top w:val="single" w:sz="12" w:space="0" w:color="000000"/>
              <w:bottom w:val="nil"/>
            </w:tcBorders>
            <w:shd w:val="clear" w:color="auto" w:fill="D0CECE"/>
            <w:vAlign w:val="center"/>
          </w:tcPr>
          <w:p w14:paraId="7E4B6800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2997" w:type="dxa"/>
            <w:tcBorders>
              <w:top w:val="single" w:sz="12" w:space="0" w:color="000000"/>
              <w:bottom w:val="nil"/>
            </w:tcBorders>
            <w:shd w:val="clear" w:color="auto" w:fill="D0CECE"/>
            <w:vAlign w:val="center"/>
          </w:tcPr>
          <w:p w14:paraId="2DE1D3E4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95 % Confidence Interval</w:t>
            </w:r>
          </w:p>
        </w:tc>
        <w:tc>
          <w:tcPr>
            <w:tcW w:w="1207" w:type="dxa"/>
            <w:gridSpan w:val="2"/>
            <w:tcBorders>
              <w:top w:val="single" w:sz="12" w:space="0" w:color="000000"/>
              <w:bottom w:val="nil"/>
            </w:tcBorders>
            <w:shd w:val="clear" w:color="auto" w:fill="D0CECE"/>
            <w:vAlign w:val="center"/>
          </w:tcPr>
          <w:p w14:paraId="4B8AB076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E4192" w:rsidRPr="003E0A88" w14:paraId="7B053AEA" w14:textId="77777777" w:rsidTr="003E0A88">
        <w:trPr>
          <w:trHeight w:val="290"/>
          <w:jc w:val="center"/>
        </w:trPr>
        <w:tc>
          <w:tcPr>
            <w:tcW w:w="9325" w:type="dxa"/>
            <w:gridSpan w:val="6"/>
            <w:tcBorders>
              <w:top w:val="nil"/>
              <w:bottom w:val="nil"/>
            </w:tcBorders>
            <w:vAlign w:val="center"/>
          </w:tcPr>
          <w:p w14:paraId="03A20E24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Fixed effects</w:t>
            </w:r>
          </w:p>
        </w:tc>
      </w:tr>
      <w:tr w:rsidR="000E4192" w:rsidRPr="003E0A88" w14:paraId="17F184D7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12B219EC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rcept (µ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5993066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sz w:val="24"/>
                <w:szCs w:val="24"/>
              </w:rPr>
              <w:t>–0.00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0E2A5B3" w14:textId="64B29E69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  <w:r w:rsidR="00DC79DD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41FBAC67" w14:textId="4C3564DB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sz w:val="24"/>
                <w:szCs w:val="24"/>
              </w:rPr>
              <w:t>–0.0024 – 0.003</w:t>
            </w:r>
            <w:r w:rsidR="001A7BC7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6F11C64E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sz w:val="24"/>
                <w:szCs w:val="24"/>
              </w:rPr>
              <w:t>0.854</w:t>
            </w:r>
          </w:p>
        </w:tc>
      </w:tr>
      <w:tr w:rsidR="000E4192" w:rsidRPr="003E0A88" w14:paraId="40202EBE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F22A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 (β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08BA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EBF" w14:textId="08878B52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  <w:r w:rsidR="00DC79D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B3CD" w14:textId="756ECB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 w:rsidR="00927BF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0.0</w:t>
            </w:r>
            <w:r w:rsidR="00927BF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6DDA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E4192" w:rsidRPr="003E0A88" w14:paraId="051DA993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141A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mperature (β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3E0A88">
              <w:rPr>
                <w:rFonts w:ascii="Times New Roman" w:eastAsia="Grotesque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0490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B6FE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0E55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A77A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4539D7E2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0CFF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25 °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6D01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vi-VN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7517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AFE7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DB68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6BF34C33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CE4C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30 °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183E" w14:textId="33B77DC4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  <w:r w:rsidR="000063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EC2D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322B" w14:textId="1F7A1A3E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 w:rsidR="009D0A4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0.005</w:t>
            </w:r>
            <w:r w:rsidR="009D0A4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81D3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E4192" w:rsidRPr="003E0A88" w14:paraId="3103AD57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247B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37 °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6884" w14:textId="12813BBF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  <w:r w:rsidR="00082EF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3DBC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2E77" w14:textId="5B14E73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  <w:r w:rsidR="009D0A4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0.0</w:t>
            </w:r>
            <w:r w:rsidR="00FC207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448C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E4192" w:rsidRPr="003E0A88" w14:paraId="1E777DBD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AD75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usion concentration (β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4CF4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F266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1103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97C0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4B82EB35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7F18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1 g/48m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A7D6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vi-VN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C110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7A9F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10AF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062DBDDE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78861DBA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2 g/48mL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C2F61BB" w14:textId="110F8533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  <w:r w:rsidR="00082EF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0C511D5" w14:textId="202BE0BE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  <w:r w:rsidR="00DC79D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3349FC7C" w14:textId="7D98EE18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 w:rsidR="00FC207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0.005</w:t>
            </w:r>
            <w:r w:rsidR="00FC207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3867EE4C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230" w:rsidRPr="003E0A88" w14:paraId="468B9C62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71426CE7" w14:textId="06DE368C" w:rsidR="00A44230" w:rsidRPr="003E0A88" w:rsidRDefault="00A44230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Brand 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β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C58CE95" w14:textId="77777777" w:rsidR="00A44230" w:rsidRPr="003E0A88" w:rsidRDefault="00A44230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5F9FCED" w14:textId="77777777" w:rsidR="00A44230" w:rsidRPr="003E0A88" w:rsidRDefault="00A44230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3268DEEC" w14:textId="77777777" w:rsidR="00A44230" w:rsidRPr="003E0A88" w:rsidRDefault="00A44230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7C3CE0DE" w14:textId="77777777" w:rsidR="00A44230" w:rsidRPr="003E0A88" w:rsidRDefault="00A44230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76F" w:rsidRPr="003E0A88" w14:paraId="7C784C2B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1932B1C3" w14:textId="11E37899" w:rsidR="00C1276F" w:rsidRDefault="00C1276F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Brand Q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8DA3CB0" w14:textId="446B225F" w:rsidR="00C1276F" w:rsidRDefault="00C1276F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vi-VN"/>
              </w:rPr>
              <w:t>Referenc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7570446" w14:textId="77777777" w:rsidR="00C1276F" w:rsidRPr="001E1079" w:rsidRDefault="00C1276F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604BF78D" w14:textId="77777777" w:rsidR="00C1276F" w:rsidRPr="003E0A88" w:rsidRDefault="00C1276F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5D64BB74" w14:textId="77777777" w:rsidR="00C1276F" w:rsidRPr="001E1079" w:rsidRDefault="00C1276F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4230" w:rsidRPr="003E0A88" w14:paraId="25E59660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74FB3FA1" w14:textId="1D85A5A4" w:rsidR="00A44230" w:rsidRPr="003E0A88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5685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5C4F022" w14:textId="67B7AD7D" w:rsidR="00A44230" w:rsidRPr="003E0A88" w:rsidRDefault="00B071A4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 w:rsidR="00F72D6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F3D30E0" w14:textId="2936F108" w:rsidR="00A44230" w:rsidRPr="001E1079" w:rsidRDefault="00365211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7988EA1F" w14:textId="3AC84AC1" w:rsidR="00A44230" w:rsidRPr="00C56F0D" w:rsidRDefault="00516615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0.0025 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148AA4EB" w14:textId="022EFEFB" w:rsidR="00A44230" w:rsidRPr="001E1079" w:rsidRDefault="008A082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</w:t>
            </w:r>
            <w:r w:rsidR="004F3F7A"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44230" w:rsidRPr="003E0A88" w14:paraId="23C9BC24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73C6B3E5" w14:textId="50FE9EE2" w:rsidR="00A44230" w:rsidRPr="003E0A88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5685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E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8F03BEC" w14:textId="712471A2" w:rsidR="00A44230" w:rsidRPr="003E0A88" w:rsidRDefault="00B071A4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3379D96" w14:textId="031DD306" w:rsidR="00A44230" w:rsidRPr="001E1079" w:rsidRDefault="00365211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27A53698" w14:textId="23A777BB" w:rsidR="00A44230" w:rsidRPr="003E0A88" w:rsidRDefault="00153FD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  <w:r w:rsidR="006E796A"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="006E796A" w:rsidRPr="00C56F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082C3A6A" w14:textId="5EA71FCD" w:rsidR="00A44230" w:rsidRPr="001E1079" w:rsidRDefault="008A082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</w:t>
            </w:r>
            <w:r w:rsidR="004F3F7A"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6854" w:rsidRPr="003E0A88" w14:paraId="21E68C44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10072364" w14:textId="51D34FE7" w:rsidR="00756854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32A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I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CE55BF0" w14:textId="63779EF6" w:rsidR="00756854" w:rsidRPr="004A55A6" w:rsidRDefault="0083086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3086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  <w:r w:rsidR="00C03EDF"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604F144" w14:textId="5E505534" w:rsidR="00756854" w:rsidRPr="001E1079" w:rsidRDefault="00365211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06A8608C" w14:textId="5FFE272C" w:rsidR="00756854" w:rsidRPr="003E0A88" w:rsidRDefault="00EB0E80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0.0023 – </w:t>
            </w:r>
            <w:r w:rsidR="008C292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048CA019" w14:textId="4C7BD1A4" w:rsidR="00756854" w:rsidRPr="001E1079" w:rsidRDefault="008A082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756854" w:rsidRPr="003E0A88" w14:paraId="07E77B3D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249FD47D" w14:textId="61986F38" w:rsidR="00756854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32A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2A77356" w14:textId="552E512F" w:rsidR="00756854" w:rsidRPr="004A55A6" w:rsidRDefault="0083086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  <w:r w:rsidR="00C03EDF"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D007F5D" w14:textId="5CCAE502" w:rsidR="00756854" w:rsidRPr="001E1079" w:rsidRDefault="00365211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6722D372" w14:textId="6EB00443" w:rsidR="00756854" w:rsidRPr="003E0A88" w:rsidRDefault="00D84189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0.0009 </w:t>
            </w:r>
            <w:r w:rsidR="00EB0E8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0.0032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3E16B340" w14:textId="45265612" w:rsidR="00756854" w:rsidRPr="001E1079" w:rsidRDefault="00C1276F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756854" w:rsidRPr="003E0A88" w14:paraId="0C5BCB4D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42EC010B" w14:textId="505AFED3" w:rsidR="00756854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32A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V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2F0CED2" w14:textId="3F1FB262" w:rsidR="00756854" w:rsidRPr="004A55A6" w:rsidRDefault="0083086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  <w:r w:rsidR="00C03EDF"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B3B479A" w14:textId="76CD349A" w:rsidR="00756854" w:rsidRPr="001E1079" w:rsidRDefault="00365211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4C36956B" w14:textId="193262E1" w:rsidR="00756854" w:rsidRPr="003E0A88" w:rsidRDefault="00B12928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0.0002 </w:t>
            </w:r>
            <w:r w:rsidR="00EB0E8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0.0039 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650F05BB" w14:textId="6AC0D40B" w:rsidR="00756854" w:rsidRPr="001E1079" w:rsidRDefault="00C1276F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756854" w:rsidRPr="003E0A88" w14:paraId="0E84B60B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3892FFD2" w14:textId="13DBABEC" w:rsidR="00756854" w:rsidRDefault="00D06383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32A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nd X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A6CF3A0" w14:textId="30DB54ED" w:rsidR="00756854" w:rsidRPr="004A55A6" w:rsidRDefault="00264AEB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 w:rsidR="008C70B2" w:rsidRPr="004A55A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0CB473F" w14:textId="04B808E4" w:rsidR="00756854" w:rsidRPr="001E1079" w:rsidRDefault="008A082C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51791B1F" w14:textId="1E88CBFE" w:rsidR="00756854" w:rsidRPr="003E0A88" w:rsidRDefault="00A87025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0.0031 </w:t>
            </w:r>
            <w:r w:rsidR="00EB0E8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0.0010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2E1248EF" w14:textId="0D7461A8" w:rsidR="00756854" w:rsidRPr="001E1079" w:rsidRDefault="00C1276F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</w:t>
            </w:r>
            <w:r w:rsidR="004F3F7A" w:rsidRPr="001E107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E4192" w:rsidRPr="003E0A88" w14:paraId="6F3AD7F7" w14:textId="77777777" w:rsidTr="003E0A88">
        <w:trPr>
          <w:trHeight w:val="290"/>
          <w:jc w:val="center"/>
        </w:trPr>
        <w:tc>
          <w:tcPr>
            <w:tcW w:w="9325" w:type="dxa"/>
            <w:gridSpan w:val="6"/>
            <w:tcBorders>
              <w:top w:val="nil"/>
              <w:bottom w:val="nil"/>
            </w:tcBorders>
            <w:vAlign w:val="center"/>
          </w:tcPr>
          <w:p w14:paraId="23D9A27A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Random effects</w:t>
            </w:r>
          </w:p>
        </w:tc>
      </w:tr>
      <w:tr w:rsidR="000E4192" w:rsidRPr="003E0A88" w14:paraId="713E4503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3F7C2108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ω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80C04F4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026BE56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0960BDD7" w14:textId="436BB1F1" w:rsidR="000E4192" w:rsidRPr="00DB62E4" w:rsidRDefault="00DB62E4" w:rsidP="00850517">
            <w:pPr>
              <w:spacing w:after="0" w:line="360" w:lineRule="auto"/>
              <w:jc w:val="right"/>
              <w:rPr>
                <w:rFonts w:ascii="Fira Code" w:eastAsia="Times New Roman" w:hAnsi="Fira Code" w:cs="Fira Code"/>
                <w:color w:val="ABB2BF"/>
                <w:sz w:val="20"/>
                <w:szCs w:val="20"/>
              </w:rPr>
            </w:pPr>
            <w:r w:rsidRPr="00A6725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 w:rsidR="005234DC" w:rsidRPr="00A6725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  <w:r w:rsidR="000E4192"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="005234DC" w:rsidRPr="00A6725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5F5F975A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3CF355CD" w14:textId="77777777" w:rsidTr="003E0A88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7CEA84D0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ω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BF6222A" w14:textId="1C465E5F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  <w:r w:rsidR="00AB366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C896FD0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7F934E22" w14:textId="04B6B22B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  <w:r w:rsidR="00200EE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– 0.001</w:t>
            </w:r>
            <w:r w:rsidR="00200EEE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51296ACF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E0A88" w14:paraId="22790B0F" w14:textId="77777777" w:rsidTr="00A72EB6">
        <w:trPr>
          <w:trHeight w:val="290"/>
          <w:jc w:val="center"/>
        </w:trPr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5E2F61B4" w14:textId="77777777" w:rsidR="000E4192" w:rsidRPr="003E0A88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σ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AC41420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F44F262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03135C84" w14:textId="77777777" w:rsidR="000E4192" w:rsidRPr="003E0A88" w:rsidRDefault="000E4192" w:rsidP="00850517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2 – 0.0108</w:t>
            </w:r>
          </w:p>
        </w:tc>
        <w:tc>
          <w:tcPr>
            <w:tcW w:w="1207" w:type="dxa"/>
            <w:gridSpan w:val="2"/>
            <w:tcBorders>
              <w:top w:val="nil"/>
              <w:bottom w:val="nil"/>
            </w:tcBorders>
            <w:vAlign w:val="center"/>
          </w:tcPr>
          <w:p w14:paraId="18D0EF4D" w14:textId="77777777" w:rsidR="000E4192" w:rsidRPr="003E0A88" w:rsidRDefault="000E4192" w:rsidP="00EB3E6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192" w:rsidRPr="003B040D" w14:paraId="4C790E56" w14:textId="77777777" w:rsidTr="003E0A88">
        <w:trPr>
          <w:gridAfter w:val="1"/>
          <w:wAfter w:w="43" w:type="dxa"/>
          <w:trHeight w:val="290"/>
          <w:jc w:val="center"/>
        </w:trPr>
        <w:tc>
          <w:tcPr>
            <w:tcW w:w="9282" w:type="dxa"/>
            <w:gridSpan w:val="5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8A9FDC4" w14:textId="77777777" w:rsidR="000E4192" w:rsidRPr="003B040D" w:rsidRDefault="000E4192" w:rsidP="00EB3E6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E0A8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: Standard Error</w:t>
            </w:r>
          </w:p>
        </w:tc>
      </w:tr>
    </w:tbl>
    <w:p w14:paraId="7F491DB6" w14:textId="4C643B81" w:rsidR="00356EA8" w:rsidRPr="000E4192" w:rsidRDefault="00356EA8" w:rsidP="000E4192"/>
    <w:sectPr w:rsidR="00356EA8" w:rsidRPr="000E4192" w:rsidSect="00417549">
      <w:footerReference w:type="default" r:id="rId9"/>
      <w:pgSz w:w="12240" w:h="15840" w:code="1"/>
      <w:pgMar w:top="1134" w:right="1418" w:bottom="1701" w:left="141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673D50" w14:textId="77777777" w:rsidR="00126A99" w:rsidRDefault="00126A99" w:rsidP="00102214">
      <w:pPr>
        <w:spacing w:after="0" w:line="240" w:lineRule="auto"/>
      </w:pPr>
      <w:r>
        <w:separator/>
      </w:r>
    </w:p>
  </w:endnote>
  <w:endnote w:type="continuationSeparator" w:id="0">
    <w:p w14:paraId="04CC4135" w14:textId="77777777" w:rsidR="00126A99" w:rsidRDefault="00126A99" w:rsidP="00102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"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d86a71d2"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OT46dcae81+01">
    <w:panose1 w:val="00000000000000000000"/>
    <w:charset w:val="00"/>
    <w:family w:val="roman"/>
    <w:notTrueType/>
    <w:pitch w:val="default"/>
  </w:font>
  <w:font w:name="AdvP80675">
    <w:panose1 w:val="00000000000000000000"/>
    <w:charset w:val="00"/>
    <w:family w:val="roman"/>
    <w:notTrueType/>
    <w:pitch w:val="default"/>
  </w:font>
  <w:font w:name="AdvOT8817665d">
    <w:panose1 w:val="00000000000000000000"/>
    <w:charset w:val="00"/>
    <w:family w:val="roman"/>
    <w:notTrueType/>
    <w:pitch w:val="default"/>
  </w:font>
  <w:font w:name="Grotesque">
    <w:charset w:val="00"/>
    <w:family w:val="swiss"/>
    <w:pitch w:val="variable"/>
    <w:sig w:usb0="80000003" w:usb1="00000000" w:usb2="00000000" w:usb3="00000000" w:csb0="00000001" w:csb1="00000000"/>
  </w:font>
  <w:font w:name="Fira Code">
    <w:panose1 w:val="020B0809050000020004"/>
    <w:charset w:val="00"/>
    <w:family w:val="modern"/>
    <w:pitch w:val="fixed"/>
    <w:sig w:usb0="E00002EF" w:usb1="1201F9FB" w:usb2="02002018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4016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C849F" w14:textId="48A61D11" w:rsidR="00102214" w:rsidRDefault="001022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34C435" w14:textId="77777777" w:rsidR="00102214" w:rsidRDefault="001022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AD078" w14:textId="77777777" w:rsidR="00126A99" w:rsidRDefault="00126A99" w:rsidP="00102214">
      <w:pPr>
        <w:spacing w:after="0" w:line="240" w:lineRule="auto"/>
      </w:pPr>
      <w:r>
        <w:separator/>
      </w:r>
    </w:p>
  </w:footnote>
  <w:footnote w:type="continuationSeparator" w:id="0">
    <w:p w14:paraId="7CB1DA55" w14:textId="77777777" w:rsidR="00126A99" w:rsidRDefault="00126A99" w:rsidP="00102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6313DC"/>
    <w:multiLevelType w:val="multilevel"/>
    <w:tmpl w:val="14263916"/>
    <w:lvl w:ilvl="0">
      <w:start w:val="1"/>
      <w:numFmt w:val="bullet"/>
      <w:lvlText w:val="●"/>
      <w:lvlJc w:val="left"/>
      <w:pPr>
        <w:ind w:left="1080" w:hanging="720"/>
      </w:pPr>
      <w:rPr>
        <w:rFonts w:ascii="Noto Sans" w:eastAsia="Noto Sans" w:hAnsi="Noto Sans" w:cs="Noto Sans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12A9A"/>
    <w:multiLevelType w:val="hybridMultilevel"/>
    <w:tmpl w:val="123A80E8"/>
    <w:lvl w:ilvl="0" w:tplc="899494D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396703">
    <w:abstractNumId w:val="0"/>
  </w:num>
  <w:num w:numId="2" w16cid:durableId="1187251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TI2NbUwMzY0tzRX0lEKTi0uzszPAykwNa0FAE7HX3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v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vdxtwa79f9v2edwawvst0jrewpw5affxz5&quot;&gt;meropenem_stability&lt;record-ids&gt;&lt;item&gt;39&lt;/item&gt;&lt;/record-ids&gt;&lt;/item&gt;&lt;/Libraries&gt;"/>
  </w:docVars>
  <w:rsids>
    <w:rsidRoot w:val="00AE3DD5"/>
    <w:rsid w:val="00003C07"/>
    <w:rsid w:val="00004731"/>
    <w:rsid w:val="0000638A"/>
    <w:rsid w:val="00006397"/>
    <w:rsid w:val="00014301"/>
    <w:rsid w:val="00021864"/>
    <w:rsid w:val="00022BBC"/>
    <w:rsid w:val="00025F8B"/>
    <w:rsid w:val="00030936"/>
    <w:rsid w:val="000315EA"/>
    <w:rsid w:val="00035FFC"/>
    <w:rsid w:val="00037721"/>
    <w:rsid w:val="00046447"/>
    <w:rsid w:val="0005428C"/>
    <w:rsid w:val="00061CA5"/>
    <w:rsid w:val="00062D48"/>
    <w:rsid w:val="00072CDC"/>
    <w:rsid w:val="00073ED1"/>
    <w:rsid w:val="00076CD0"/>
    <w:rsid w:val="00080300"/>
    <w:rsid w:val="00082EFA"/>
    <w:rsid w:val="000876A0"/>
    <w:rsid w:val="00091C53"/>
    <w:rsid w:val="00094CF1"/>
    <w:rsid w:val="000A1460"/>
    <w:rsid w:val="000A3DBE"/>
    <w:rsid w:val="000B28EB"/>
    <w:rsid w:val="000B4872"/>
    <w:rsid w:val="000C1706"/>
    <w:rsid w:val="000C5998"/>
    <w:rsid w:val="000D24F7"/>
    <w:rsid w:val="000D3274"/>
    <w:rsid w:val="000D3AD7"/>
    <w:rsid w:val="000E0D65"/>
    <w:rsid w:val="000E36A9"/>
    <w:rsid w:val="000E4192"/>
    <w:rsid w:val="000F428F"/>
    <w:rsid w:val="00102214"/>
    <w:rsid w:val="00105C39"/>
    <w:rsid w:val="00105DD0"/>
    <w:rsid w:val="001265DF"/>
    <w:rsid w:val="00126A99"/>
    <w:rsid w:val="00127E6D"/>
    <w:rsid w:val="00131C42"/>
    <w:rsid w:val="0013346C"/>
    <w:rsid w:val="00133BF1"/>
    <w:rsid w:val="00140942"/>
    <w:rsid w:val="001433AB"/>
    <w:rsid w:val="00143E1D"/>
    <w:rsid w:val="00145B64"/>
    <w:rsid w:val="00153FDC"/>
    <w:rsid w:val="0015575A"/>
    <w:rsid w:val="00155A38"/>
    <w:rsid w:val="00155FE0"/>
    <w:rsid w:val="00164131"/>
    <w:rsid w:val="00170E71"/>
    <w:rsid w:val="001719FA"/>
    <w:rsid w:val="00174B5D"/>
    <w:rsid w:val="0018083B"/>
    <w:rsid w:val="0019605C"/>
    <w:rsid w:val="001A5A89"/>
    <w:rsid w:val="001A7BC7"/>
    <w:rsid w:val="001B3526"/>
    <w:rsid w:val="001B632C"/>
    <w:rsid w:val="001B6F41"/>
    <w:rsid w:val="001B7A7E"/>
    <w:rsid w:val="001C4154"/>
    <w:rsid w:val="001C7E84"/>
    <w:rsid w:val="001D0865"/>
    <w:rsid w:val="001D13A5"/>
    <w:rsid w:val="001E09D4"/>
    <w:rsid w:val="001E1079"/>
    <w:rsid w:val="001E1F0E"/>
    <w:rsid w:val="001E306E"/>
    <w:rsid w:val="001E4820"/>
    <w:rsid w:val="001E70F2"/>
    <w:rsid w:val="001F5050"/>
    <w:rsid w:val="001F57C0"/>
    <w:rsid w:val="001F6209"/>
    <w:rsid w:val="002002DF"/>
    <w:rsid w:val="00200EEE"/>
    <w:rsid w:val="00212262"/>
    <w:rsid w:val="0021238C"/>
    <w:rsid w:val="00214FF7"/>
    <w:rsid w:val="002153B2"/>
    <w:rsid w:val="00216610"/>
    <w:rsid w:val="00222F54"/>
    <w:rsid w:val="0022591A"/>
    <w:rsid w:val="00225D9A"/>
    <w:rsid w:val="00231C6C"/>
    <w:rsid w:val="0023281A"/>
    <w:rsid w:val="00236BF8"/>
    <w:rsid w:val="00241BE7"/>
    <w:rsid w:val="00247106"/>
    <w:rsid w:val="002518B4"/>
    <w:rsid w:val="0025275D"/>
    <w:rsid w:val="00256FEA"/>
    <w:rsid w:val="0026263C"/>
    <w:rsid w:val="00263225"/>
    <w:rsid w:val="002638F1"/>
    <w:rsid w:val="00264AEB"/>
    <w:rsid w:val="00266092"/>
    <w:rsid w:val="002739C8"/>
    <w:rsid w:val="002866BE"/>
    <w:rsid w:val="002941A9"/>
    <w:rsid w:val="002960DE"/>
    <w:rsid w:val="002A30C9"/>
    <w:rsid w:val="002A5FB1"/>
    <w:rsid w:val="002B0F2D"/>
    <w:rsid w:val="002B6E5A"/>
    <w:rsid w:val="002C161B"/>
    <w:rsid w:val="002C6908"/>
    <w:rsid w:val="002C7907"/>
    <w:rsid w:val="002D056B"/>
    <w:rsid w:val="002D564A"/>
    <w:rsid w:val="002E3168"/>
    <w:rsid w:val="002E6B32"/>
    <w:rsid w:val="002E7E03"/>
    <w:rsid w:val="002F7261"/>
    <w:rsid w:val="0030082D"/>
    <w:rsid w:val="00301684"/>
    <w:rsid w:val="00301EFD"/>
    <w:rsid w:val="00303114"/>
    <w:rsid w:val="00303340"/>
    <w:rsid w:val="003061EB"/>
    <w:rsid w:val="00306A8E"/>
    <w:rsid w:val="00307EB9"/>
    <w:rsid w:val="00312C56"/>
    <w:rsid w:val="00316E51"/>
    <w:rsid w:val="00324D9E"/>
    <w:rsid w:val="00324F08"/>
    <w:rsid w:val="00332C9B"/>
    <w:rsid w:val="003420D9"/>
    <w:rsid w:val="00351E6E"/>
    <w:rsid w:val="003535C9"/>
    <w:rsid w:val="0035650F"/>
    <w:rsid w:val="00356EA8"/>
    <w:rsid w:val="00361B82"/>
    <w:rsid w:val="00361DBE"/>
    <w:rsid w:val="00365211"/>
    <w:rsid w:val="00365216"/>
    <w:rsid w:val="0037090C"/>
    <w:rsid w:val="00370B45"/>
    <w:rsid w:val="00373674"/>
    <w:rsid w:val="003743DA"/>
    <w:rsid w:val="00381427"/>
    <w:rsid w:val="00382B3E"/>
    <w:rsid w:val="003A089A"/>
    <w:rsid w:val="003A2703"/>
    <w:rsid w:val="003B040D"/>
    <w:rsid w:val="003B08D0"/>
    <w:rsid w:val="003B0EB8"/>
    <w:rsid w:val="003B4FBD"/>
    <w:rsid w:val="003C0E1C"/>
    <w:rsid w:val="003C1012"/>
    <w:rsid w:val="003C5800"/>
    <w:rsid w:val="003C6ED5"/>
    <w:rsid w:val="003D2101"/>
    <w:rsid w:val="003E0A88"/>
    <w:rsid w:val="003E25EC"/>
    <w:rsid w:val="003E3B0E"/>
    <w:rsid w:val="003F1FDB"/>
    <w:rsid w:val="003F34EC"/>
    <w:rsid w:val="00400B10"/>
    <w:rsid w:val="004022C7"/>
    <w:rsid w:val="00402766"/>
    <w:rsid w:val="00402A94"/>
    <w:rsid w:val="00406074"/>
    <w:rsid w:val="004068BD"/>
    <w:rsid w:val="00407223"/>
    <w:rsid w:val="00411982"/>
    <w:rsid w:val="004135E8"/>
    <w:rsid w:val="00415345"/>
    <w:rsid w:val="00417549"/>
    <w:rsid w:val="00417709"/>
    <w:rsid w:val="0042331E"/>
    <w:rsid w:val="00426068"/>
    <w:rsid w:val="00426E0A"/>
    <w:rsid w:val="00437628"/>
    <w:rsid w:val="00437AB2"/>
    <w:rsid w:val="00444D77"/>
    <w:rsid w:val="00450357"/>
    <w:rsid w:val="0045220F"/>
    <w:rsid w:val="00453CB8"/>
    <w:rsid w:val="00454D0D"/>
    <w:rsid w:val="0046001D"/>
    <w:rsid w:val="0046065D"/>
    <w:rsid w:val="00462843"/>
    <w:rsid w:val="00465D17"/>
    <w:rsid w:val="00466A52"/>
    <w:rsid w:val="0046746C"/>
    <w:rsid w:val="004709A4"/>
    <w:rsid w:val="00471322"/>
    <w:rsid w:val="00472817"/>
    <w:rsid w:val="004730E7"/>
    <w:rsid w:val="00484EBB"/>
    <w:rsid w:val="00485D4D"/>
    <w:rsid w:val="00491820"/>
    <w:rsid w:val="00494F3E"/>
    <w:rsid w:val="00496544"/>
    <w:rsid w:val="0049659C"/>
    <w:rsid w:val="004A16F5"/>
    <w:rsid w:val="004A2BBC"/>
    <w:rsid w:val="004A4015"/>
    <w:rsid w:val="004A4E68"/>
    <w:rsid w:val="004A55A6"/>
    <w:rsid w:val="004B2E38"/>
    <w:rsid w:val="004B5C6F"/>
    <w:rsid w:val="004C07E2"/>
    <w:rsid w:val="004C1824"/>
    <w:rsid w:val="004C2E87"/>
    <w:rsid w:val="004C37A9"/>
    <w:rsid w:val="004C42F4"/>
    <w:rsid w:val="004D13EB"/>
    <w:rsid w:val="004D16D3"/>
    <w:rsid w:val="004D3EEB"/>
    <w:rsid w:val="004D7DD9"/>
    <w:rsid w:val="004E3253"/>
    <w:rsid w:val="004E45A9"/>
    <w:rsid w:val="004F2E60"/>
    <w:rsid w:val="004F3F7A"/>
    <w:rsid w:val="004F47F3"/>
    <w:rsid w:val="00513859"/>
    <w:rsid w:val="00516615"/>
    <w:rsid w:val="005234DC"/>
    <w:rsid w:val="00532A5D"/>
    <w:rsid w:val="005349B9"/>
    <w:rsid w:val="00534E34"/>
    <w:rsid w:val="00537217"/>
    <w:rsid w:val="0054243B"/>
    <w:rsid w:val="0054360E"/>
    <w:rsid w:val="005453D5"/>
    <w:rsid w:val="00546F1A"/>
    <w:rsid w:val="005735AA"/>
    <w:rsid w:val="005809A2"/>
    <w:rsid w:val="00582F2D"/>
    <w:rsid w:val="00584734"/>
    <w:rsid w:val="00585386"/>
    <w:rsid w:val="005906F0"/>
    <w:rsid w:val="00592326"/>
    <w:rsid w:val="00592F24"/>
    <w:rsid w:val="0059420A"/>
    <w:rsid w:val="0059510F"/>
    <w:rsid w:val="00595336"/>
    <w:rsid w:val="005A1FB5"/>
    <w:rsid w:val="005A4A0F"/>
    <w:rsid w:val="005B7BA5"/>
    <w:rsid w:val="005C19FF"/>
    <w:rsid w:val="005D1F5C"/>
    <w:rsid w:val="005D3D6B"/>
    <w:rsid w:val="005D4515"/>
    <w:rsid w:val="005D4970"/>
    <w:rsid w:val="005D6125"/>
    <w:rsid w:val="005E0E71"/>
    <w:rsid w:val="005E1970"/>
    <w:rsid w:val="005E1DD6"/>
    <w:rsid w:val="005E4AA6"/>
    <w:rsid w:val="005F1EAA"/>
    <w:rsid w:val="005F2FB1"/>
    <w:rsid w:val="005F4491"/>
    <w:rsid w:val="00601524"/>
    <w:rsid w:val="006020EC"/>
    <w:rsid w:val="00602D08"/>
    <w:rsid w:val="00613858"/>
    <w:rsid w:val="00615AF4"/>
    <w:rsid w:val="0062414E"/>
    <w:rsid w:val="00624399"/>
    <w:rsid w:val="006304B2"/>
    <w:rsid w:val="00631283"/>
    <w:rsid w:val="00632014"/>
    <w:rsid w:val="006339FB"/>
    <w:rsid w:val="006356B0"/>
    <w:rsid w:val="00644235"/>
    <w:rsid w:val="00644F26"/>
    <w:rsid w:val="00645405"/>
    <w:rsid w:val="006472B2"/>
    <w:rsid w:val="006479B9"/>
    <w:rsid w:val="00650BE2"/>
    <w:rsid w:val="006555DD"/>
    <w:rsid w:val="00664EDB"/>
    <w:rsid w:val="00665A1E"/>
    <w:rsid w:val="006707E5"/>
    <w:rsid w:val="00671E0D"/>
    <w:rsid w:val="0067384B"/>
    <w:rsid w:val="0067629E"/>
    <w:rsid w:val="0068010D"/>
    <w:rsid w:val="006835BD"/>
    <w:rsid w:val="00684A5F"/>
    <w:rsid w:val="006876AA"/>
    <w:rsid w:val="00693B0C"/>
    <w:rsid w:val="00694E14"/>
    <w:rsid w:val="00697FC2"/>
    <w:rsid w:val="006B0B9C"/>
    <w:rsid w:val="006B1A5C"/>
    <w:rsid w:val="006B57B6"/>
    <w:rsid w:val="006B7837"/>
    <w:rsid w:val="006C1837"/>
    <w:rsid w:val="006C1BA4"/>
    <w:rsid w:val="006C5A7E"/>
    <w:rsid w:val="006D20AB"/>
    <w:rsid w:val="006D30F1"/>
    <w:rsid w:val="006D654E"/>
    <w:rsid w:val="006D7BE9"/>
    <w:rsid w:val="006E6CFC"/>
    <w:rsid w:val="006E796A"/>
    <w:rsid w:val="006F038C"/>
    <w:rsid w:val="00700860"/>
    <w:rsid w:val="007038AE"/>
    <w:rsid w:val="007039F3"/>
    <w:rsid w:val="00704241"/>
    <w:rsid w:val="007044A4"/>
    <w:rsid w:val="00706132"/>
    <w:rsid w:val="00706589"/>
    <w:rsid w:val="00707E6A"/>
    <w:rsid w:val="007103D1"/>
    <w:rsid w:val="00710B5C"/>
    <w:rsid w:val="00724AE0"/>
    <w:rsid w:val="00726EA5"/>
    <w:rsid w:val="00734E69"/>
    <w:rsid w:val="0073597D"/>
    <w:rsid w:val="00735AA3"/>
    <w:rsid w:val="00735C5F"/>
    <w:rsid w:val="007457E2"/>
    <w:rsid w:val="00751358"/>
    <w:rsid w:val="00756854"/>
    <w:rsid w:val="00761A20"/>
    <w:rsid w:val="007750AE"/>
    <w:rsid w:val="00784A9D"/>
    <w:rsid w:val="007946C2"/>
    <w:rsid w:val="00795D29"/>
    <w:rsid w:val="00797185"/>
    <w:rsid w:val="00797C65"/>
    <w:rsid w:val="007A1AC9"/>
    <w:rsid w:val="007A6B99"/>
    <w:rsid w:val="007A733E"/>
    <w:rsid w:val="007B0082"/>
    <w:rsid w:val="007B0A65"/>
    <w:rsid w:val="007B0E7D"/>
    <w:rsid w:val="007B5119"/>
    <w:rsid w:val="007B511C"/>
    <w:rsid w:val="007B55EA"/>
    <w:rsid w:val="007B65DE"/>
    <w:rsid w:val="007B6A9D"/>
    <w:rsid w:val="007C74CE"/>
    <w:rsid w:val="007D19F2"/>
    <w:rsid w:val="007D513B"/>
    <w:rsid w:val="007D5334"/>
    <w:rsid w:val="007D673E"/>
    <w:rsid w:val="007E6A65"/>
    <w:rsid w:val="007E7E57"/>
    <w:rsid w:val="007F004C"/>
    <w:rsid w:val="007F086A"/>
    <w:rsid w:val="007F1CD7"/>
    <w:rsid w:val="007F3EF6"/>
    <w:rsid w:val="008011F7"/>
    <w:rsid w:val="00801442"/>
    <w:rsid w:val="00811660"/>
    <w:rsid w:val="00813DAC"/>
    <w:rsid w:val="008156CA"/>
    <w:rsid w:val="00817FA8"/>
    <w:rsid w:val="00824E7C"/>
    <w:rsid w:val="0083086C"/>
    <w:rsid w:val="00831061"/>
    <w:rsid w:val="00836D76"/>
    <w:rsid w:val="00845356"/>
    <w:rsid w:val="008463CE"/>
    <w:rsid w:val="00847B5C"/>
    <w:rsid w:val="00850517"/>
    <w:rsid w:val="00850845"/>
    <w:rsid w:val="00854B1E"/>
    <w:rsid w:val="00857F3F"/>
    <w:rsid w:val="00860CE5"/>
    <w:rsid w:val="00862045"/>
    <w:rsid w:val="00874DED"/>
    <w:rsid w:val="00877036"/>
    <w:rsid w:val="008810C4"/>
    <w:rsid w:val="0089306B"/>
    <w:rsid w:val="00893385"/>
    <w:rsid w:val="00895E6C"/>
    <w:rsid w:val="008A04AB"/>
    <w:rsid w:val="008A082C"/>
    <w:rsid w:val="008A1F17"/>
    <w:rsid w:val="008A25E0"/>
    <w:rsid w:val="008A2A63"/>
    <w:rsid w:val="008B1E17"/>
    <w:rsid w:val="008C2920"/>
    <w:rsid w:val="008C389D"/>
    <w:rsid w:val="008C4560"/>
    <w:rsid w:val="008C70B2"/>
    <w:rsid w:val="008D03A4"/>
    <w:rsid w:val="008E24A4"/>
    <w:rsid w:val="008E3AB0"/>
    <w:rsid w:val="008E5F89"/>
    <w:rsid w:val="008F0B0E"/>
    <w:rsid w:val="008F2FC3"/>
    <w:rsid w:val="008F46FC"/>
    <w:rsid w:val="009067C0"/>
    <w:rsid w:val="00907BDA"/>
    <w:rsid w:val="009164BF"/>
    <w:rsid w:val="00924AEF"/>
    <w:rsid w:val="00927BF2"/>
    <w:rsid w:val="00933B5F"/>
    <w:rsid w:val="009356B8"/>
    <w:rsid w:val="00942504"/>
    <w:rsid w:val="0094469B"/>
    <w:rsid w:val="009455D2"/>
    <w:rsid w:val="0095017D"/>
    <w:rsid w:val="00950DB5"/>
    <w:rsid w:val="00952A58"/>
    <w:rsid w:val="0095757A"/>
    <w:rsid w:val="00973FC9"/>
    <w:rsid w:val="009810FB"/>
    <w:rsid w:val="00982B7C"/>
    <w:rsid w:val="00984DC4"/>
    <w:rsid w:val="00985592"/>
    <w:rsid w:val="00987B22"/>
    <w:rsid w:val="00994805"/>
    <w:rsid w:val="00996282"/>
    <w:rsid w:val="009A097A"/>
    <w:rsid w:val="009A28A5"/>
    <w:rsid w:val="009A5824"/>
    <w:rsid w:val="009A6762"/>
    <w:rsid w:val="009B301B"/>
    <w:rsid w:val="009B64E0"/>
    <w:rsid w:val="009C22E2"/>
    <w:rsid w:val="009C4711"/>
    <w:rsid w:val="009D0A4F"/>
    <w:rsid w:val="009D6941"/>
    <w:rsid w:val="009E058F"/>
    <w:rsid w:val="009E1CF3"/>
    <w:rsid w:val="009F0125"/>
    <w:rsid w:val="009F1ED6"/>
    <w:rsid w:val="009F28F0"/>
    <w:rsid w:val="009F6CBD"/>
    <w:rsid w:val="00A01A7D"/>
    <w:rsid w:val="00A207EF"/>
    <w:rsid w:val="00A20A82"/>
    <w:rsid w:val="00A2257C"/>
    <w:rsid w:val="00A2609E"/>
    <w:rsid w:val="00A30D01"/>
    <w:rsid w:val="00A320A5"/>
    <w:rsid w:val="00A33909"/>
    <w:rsid w:val="00A33D4D"/>
    <w:rsid w:val="00A44230"/>
    <w:rsid w:val="00A44D6E"/>
    <w:rsid w:val="00A45667"/>
    <w:rsid w:val="00A47051"/>
    <w:rsid w:val="00A52E72"/>
    <w:rsid w:val="00A57947"/>
    <w:rsid w:val="00A63D02"/>
    <w:rsid w:val="00A6725C"/>
    <w:rsid w:val="00A87025"/>
    <w:rsid w:val="00A93982"/>
    <w:rsid w:val="00AB158A"/>
    <w:rsid w:val="00AB25BC"/>
    <w:rsid w:val="00AB3480"/>
    <w:rsid w:val="00AB3662"/>
    <w:rsid w:val="00AB6F13"/>
    <w:rsid w:val="00AC0C37"/>
    <w:rsid w:val="00AC0E2F"/>
    <w:rsid w:val="00AD1FAE"/>
    <w:rsid w:val="00AD2C07"/>
    <w:rsid w:val="00AD3AB4"/>
    <w:rsid w:val="00AE3DD5"/>
    <w:rsid w:val="00AE4548"/>
    <w:rsid w:val="00AE5882"/>
    <w:rsid w:val="00AF1C76"/>
    <w:rsid w:val="00AF3A60"/>
    <w:rsid w:val="00B004FC"/>
    <w:rsid w:val="00B00522"/>
    <w:rsid w:val="00B009E7"/>
    <w:rsid w:val="00B064D7"/>
    <w:rsid w:val="00B071A4"/>
    <w:rsid w:val="00B10A64"/>
    <w:rsid w:val="00B12928"/>
    <w:rsid w:val="00B14CA0"/>
    <w:rsid w:val="00B241B7"/>
    <w:rsid w:val="00B26CB5"/>
    <w:rsid w:val="00B317E9"/>
    <w:rsid w:val="00B42617"/>
    <w:rsid w:val="00B4449E"/>
    <w:rsid w:val="00B452B8"/>
    <w:rsid w:val="00B45B5B"/>
    <w:rsid w:val="00B523EC"/>
    <w:rsid w:val="00B56ACC"/>
    <w:rsid w:val="00B57828"/>
    <w:rsid w:val="00B63041"/>
    <w:rsid w:val="00B6539C"/>
    <w:rsid w:val="00B73E7A"/>
    <w:rsid w:val="00B76590"/>
    <w:rsid w:val="00B82732"/>
    <w:rsid w:val="00B90A51"/>
    <w:rsid w:val="00B92AB8"/>
    <w:rsid w:val="00B92CC3"/>
    <w:rsid w:val="00B93235"/>
    <w:rsid w:val="00B94720"/>
    <w:rsid w:val="00BA3EB5"/>
    <w:rsid w:val="00BB489B"/>
    <w:rsid w:val="00BC19B7"/>
    <w:rsid w:val="00BC1CDB"/>
    <w:rsid w:val="00BC7030"/>
    <w:rsid w:val="00BC7776"/>
    <w:rsid w:val="00BD250D"/>
    <w:rsid w:val="00BD280F"/>
    <w:rsid w:val="00BD3C90"/>
    <w:rsid w:val="00BF38B1"/>
    <w:rsid w:val="00C00C9F"/>
    <w:rsid w:val="00C0258A"/>
    <w:rsid w:val="00C03EDF"/>
    <w:rsid w:val="00C10CE8"/>
    <w:rsid w:val="00C10D56"/>
    <w:rsid w:val="00C12103"/>
    <w:rsid w:val="00C122B8"/>
    <w:rsid w:val="00C1276F"/>
    <w:rsid w:val="00C13112"/>
    <w:rsid w:val="00C15C1B"/>
    <w:rsid w:val="00C2091F"/>
    <w:rsid w:val="00C23017"/>
    <w:rsid w:val="00C24B6B"/>
    <w:rsid w:val="00C24C4E"/>
    <w:rsid w:val="00C24EA6"/>
    <w:rsid w:val="00C25EA3"/>
    <w:rsid w:val="00C27C55"/>
    <w:rsid w:val="00C30638"/>
    <w:rsid w:val="00C32BEB"/>
    <w:rsid w:val="00C33291"/>
    <w:rsid w:val="00C4240D"/>
    <w:rsid w:val="00C449AC"/>
    <w:rsid w:val="00C5550D"/>
    <w:rsid w:val="00C55DEB"/>
    <w:rsid w:val="00C56F0D"/>
    <w:rsid w:val="00C66639"/>
    <w:rsid w:val="00C72AF4"/>
    <w:rsid w:val="00C76BAE"/>
    <w:rsid w:val="00C771A8"/>
    <w:rsid w:val="00C8397C"/>
    <w:rsid w:val="00C83D51"/>
    <w:rsid w:val="00C84399"/>
    <w:rsid w:val="00C922D9"/>
    <w:rsid w:val="00CA2FCC"/>
    <w:rsid w:val="00CA6160"/>
    <w:rsid w:val="00CB02C1"/>
    <w:rsid w:val="00CB1813"/>
    <w:rsid w:val="00CB19FC"/>
    <w:rsid w:val="00CB26BA"/>
    <w:rsid w:val="00CB2B87"/>
    <w:rsid w:val="00CB44AF"/>
    <w:rsid w:val="00CC3583"/>
    <w:rsid w:val="00CC6BD2"/>
    <w:rsid w:val="00CD4F04"/>
    <w:rsid w:val="00CD6182"/>
    <w:rsid w:val="00CF2883"/>
    <w:rsid w:val="00CF46FE"/>
    <w:rsid w:val="00D01027"/>
    <w:rsid w:val="00D014D5"/>
    <w:rsid w:val="00D01ED9"/>
    <w:rsid w:val="00D03F07"/>
    <w:rsid w:val="00D06383"/>
    <w:rsid w:val="00D20951"/>
    <w:rsid w:val="00D22F63"/>
    <w:rsid w:val="00D32597"/>
    <w:rsid w:val="00D37605"/>
    <w:rsid w:val="00D4087E"/>
    <w:rsid w:val="00D431A8"/>
    <w:rsid w:val="00D45F20"/>
    <w:rsid w:val="00D4772E"/>
    <w:rsid w:val="00D56A34"/>
    <w:rsid w:val="00D56D6E"/>
    <w:rsid w:val="00D616A9"/>
    <w:rsid w:val="00D818E4"/>
    <w:rsid w:val="00D84189"/>
    <w:rsid w:val="00D85A3F"/>
    <w:rsid w:val="00D8624B"/>
    <w:rsid w:val="00D86737"/>
    <w:rsid w:val="00D871E6"/>
    <w:rsid w:val="00D92A74"/>
    <w:rsid w:val="00D946CE"/>
    <w:rsid w:val="00DA2BB0"/>
    <w:rsid w:val="00DA35F1"/>
    <w:rsid w:val="00DB3560"/>
    <w:rsid w:val="00DB62E4"/>
    <w:rsid w:val="00DC0110"/>
    <w:rsid w:val="00DC0ACF"/>
    <w:rsid w:val="00DC252F"/>
    <w:rsid w:val="00DC4881"/>
    <w:rsid w:val="00DC5987"/>
    <w:rsid w:val="00DC703B"/>
    <w:rsid w:val="00DC7604"/>
    <w:rsid w:val="00DC79DD"/>
    <w:rsid w:val="00DD0099"/>
    <w:rsid w:val="00DD1A57"/>
    <w:rsid w:val="00DE010A"/>
    <w:rsid w:val="00DE2304"/>
    <w:rsid w:val="00DE422E"/>
    <w:rsid w:val="00DE5C31"/>
    <w:rsid w:val="00DE7CB1"/>
    <w:rsid w:val="00DF3B37"/>
    <w:rsid w:val="00DF46D6"/>
    <w:rsid w:val="00E01C6A"/>
    <w:rsid w:val="00E039BC"/>
    <w:rsid w:val="00E04647"/>
    <w:rsid w:val="00E05692"/>
    <w:rsid w:val="00E05A97"/>
    <w:rsid w:val="00E10BD0"/>
    <w:rsid w:val="00E11D04"/>
    <w:rsid w:val="00E11DF7"/>
    <w:rsid w:val="00E17702"/>
    <w:rsid w:val="00E20171"/>
    <w:rsid w:val="00E208CD"/>
    <w:rsid w:val="00E267D3"/>
    <w:rsid w:val="00E41D92"/>
    <w:rsid w:val="00E448CF"/>
    <w:rsid w:val="00E47050"/>
    <w:rsid w:val="00E4710A"/>
    <w:rsid w:val="00E508D0"/>
    <w:rsid w:val="00E51C3B"/>
    <w:rsid w:val="00E547FA"/>
    <w:rsid w:val="00E54D2B"/>
    <w:rsid w:val="00E55383"/>
    <w:rsid w:val="00E617C1"/>
    <w:rsid w:val="00E62A7C"/>
    <w:rsid w:val="00E65E6F"/>
    <w:rsid w:val="00E664FB"/>
    <w:rsid w:val="00E66530"/>
    <w:rsid w:val="00E703DF"/>
    <w:rsid w:val="00E716B0"/>
    <w:rsid w:val="00E75BD0"/>
    <w:rsid w:val="00E76192"/>
    <w:rsid w:val="00E76709"/>
    <w:rsid w:val="00E81215"/>
    <w:rsid w:val="00E85DE7"/>
    <w:rsid w:val="00E9192C"/>
    <w:rsid w:val="00E9364C"/>
    <w:rsid w:val="00E9783F"/>
    <w:rsid w:val="00EA2B04"/>
    <w:rsid w:val="00EA3DF7"/>
    <w:rsid w:val="00EA44B1"/>
    <w:rsid w:val="00EA5C5D"/>
    <w:rsid w:val="00EA7C6D"/>
    <w:rsid w:val="00EB0E80"/>
    <w:rsid w:val="00EB1E1F"/>
    <w:rsid w:val="00EB3E6C"/>
    <w:rsid w:val="00EC2862"/>
    <w:rsid w:val="00EC5687"/>
    <w:rsid w:val="00EC58A3"/>
    <w:rsid w:val="00EC60AF"/>
    <w:rsid w:val="00EC7DBD"/>
    <w:rsid w:val="00ED030D"/>
    <w:rsid w:val="00ED33DE"/>
    <w:rsid w:val="00ED4EDC"/>
    <w:rsid w:val="00EF106E"/>
    <w:rsid w:val="00F022FB"/>
    <w:rsid w:val="00F05D1B"/>
    <w:rsid w:val="00F1032F"/>
    <w:rsid w:val="00F21558"/>
    <w:rsid w:val="00F22B8B"/>
    <w:rsid w:val="00F25BA6"/>
    <w:rsid w:val="00F3178B"/>
    <w:rsid w:val="00F32AA6"/>
    <w:rsid w:val="00F3357D"/>
    <w:rsid w:val="00F35466"/>
    <w:rsid w:val="00F35789"/>
    <w:rsid w:val="00F43AC7"/>
    <w:rsid w:val="00F567E4"/>
    <w:rsid w:val="00F61576"/>
    <w:rsid w:val="00F62E67"/>
    <w:rsid w:val="00F6364C"/>
    <w:rsid w:val="00F63C17"/>
    <w:rsid w:val="00F669F4"/>
    <w:rsid w:val="00F72D60"/>
    <w:rsid w:val="00F73107"/>
    <w:rsid w:val="00F816F1"/>
    <w:rsid w:val="00F84F87"/>
    <w:rsid w:val="00F87769"/>
    <w:rsid w:val="00F944BB"/>
    <w:rsid w:val="00FA64C0"/>
    <w:rsid w:val="00FA7BAA"/>
    <w:rsid w:val="00FB50FF"/>
    <w:rsid w:val="00FB7575"/>
    <w:rsid w:val="00FC2075"/>
    <w:rsid w:val="00FC76D7"/>
    <w:rsid w:val="00FE1510"/>
    <w:rsid w:val="00FE2079"/>
    <w:rsid w:val="00FE2278"/>
    <w:rsid w:val="00FE2699"/>
    <w:rsid w:val="00FE3682"/>
    <w:rsid w:val="00FF0BA2"/>
    <w:rsid w:val="00FF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2A5FD58"/>
  <w14:defaultImageDpi w14:val="32767"/>
  <w15:docId w15:val="{A1B2719D-C418-4D4F-8C31-AD3E76FA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77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E3F5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59"/>
    <w:rsid w:val="00367008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2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01D"/>
    <w:pPr>
      <w:spacing w:after="0" w:line="240" w:lineRule="auto"/>
    </w:pPr>
  </w:style>
  <w:style w:type="character" w:customStyle="1" w:styleId="cf01">
    <w:name w:val="cf01"/>
    <w:basedOn w:val="DefaultParagraphFont"/>
    <w:rsid w:val="003B7EC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B7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2909E9"/>
    <w:rPr>
      <w:rFonts w:ascii="AdvOTd86a71d2" w:hAnsi="AdvOTd86a71d2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fontstyle21">
    <w:name w:val="fontstyle21"/>
    <w:basedOn w:val="DefaultParagraphFont"/>
    <w:rsid w:val="008A040B"/>
    <w:rPr>
      <w:rFonts w:ascii="TimesNewRomanPS-ItalicMT" w:hAnsi="TimesNewRomanPS-ItalicMT" w:hint="default"/>
      <w:b w:val="0"/>
      <w:bCs w:val="0"/>
      <w:i/>
      <w:iCs/>
      <w:color w:val="000000"/>
      <w:sz w:val="26"/>
      <w:szCs w:val="26"/>
    </w:rPr>
  </w:style>
  <w:style w:type="table" w:customStyle="1" w:styleId="ab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6F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F8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06F8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F86"/>
    <w:rPr>
      <w:noProof/>
    </w:rPr>
  </w:style>
  <w:style w:type="table" w:customStyle="1" w:styleId="af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09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0661"/>
    <w:rPr>
      <w:color w:val="808080"/>
    </w:rPr>
  </w:style>
  <w:style w:type="character" w:customStyle="1" w:styleId="fontstyle31">
    <w:name w:val="fontstyle31"/>
    <w:basedOn w:val="DefaultParagraphFont"/>
    <w:rsid w:val="006D1B4D"/>
    <w:rPr>
      <w:rFonts w:ascii="AdvOT46dcae81+01" w:hAnsi="AdvOT46dcae81+01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6D1B4D"/>
    <w:rPr>
      <w:rFonts w:ascii="AdvP80675" w:hAnsi="AdvP80675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6D1B4D"/>
    <w:rPr>
      <w:rFonts w:ascii="AdvOT8817665d" w:hAnsi="AdvOT8817665d" w:hint="default"/>
      <w:b w:val="0"/>
      <w:bCs w:val="0"/>
      <w:i w:val="0"/>
      <w:iCs w:val="0"/>
      <w:color w:val="242021"/>
      <w:sz w:val="18"/>
      <w:szCs w:val="18"/>
    </w:r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6472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72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17549"/>
  </w:style>
  <w:style w:type="character" w:customStyle="1" w:styleId="jss743">
    <w:name w:val="jss743"/>
    <w:basedOn w:val="DefaultParagraphFont"/>
    <w:rsid w:val="00C30638"/>
  </w:style>
  <w:style w:type="character" w:customStyle="1" w:styleId="jss769">
    <w:name w:val="jss769"/>
    <w:basedOn w:val="DefaultParagraphFont"/>
    <w:rsid w:val="00C30638"/>
  </w:style>
  <w:style w:type="paragraph" w:styleId="NormalWeb">
    <w:name w:val="Normal (Web)"/>
    <w:basedOn w:val="Normal"/>
    <w:uiPriority w:val="99"/>
    <w:semiHidden/>
    <w:unhideWhenUsed/>
    <w:rsid w:val="001A5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56A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02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214"/>
  </w:style>
  <w:style w:type="paragraph" w:styleId="Footer">
    <w:name w:val="footer"/>
    <w:basedOn w:val="Normal"/>
    <w:link w:val="FooterChar"/>
    <w:uiPriority w:val="99"/>
    <w:unhideWhenUsed/>
    <w:rsid w:val="00102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214"/>
  </w:style>
  <w:style w:type="paragraph" w:styleId="HTMLPreformatted">
    <w:name w:val="HTML Preformatted"/>
    <w:basedOn w:val="Normal"/>
    <w:link w:val="HTMLPreformattedChar"/>
    <w:uiPriority w:val="99"/>
    <w:unhideWhenUsed/>
    <w:rsid w:val="008308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086C"/>
    <w:rPr>
      <w:rFonts w:ascii="Courier New" w:eastAsia="Times New Roman" w:hAnsi="Courier New" w:cs="Courier New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83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AD16645-A3BB-44EE-AF38-23FCE8111F4D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i186ttGLfnEzO2/psGs4JNsCPQ==">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5420B0F-B19B-4041-A070-642342CEE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8</TotalTime>
  <Pages>1</Pages>
  <Words>131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en Nguyen</dc:creator>
  <cp:lastModifiedBy>Nguyen Tien</cp:lastModifiedBy>
  <cp:revision>252</cp:revision>
  <dcterms:created xsi:type="dcterms:W3CDTF">2023-02-18T05:06:00Z</dcterms:created>
  <dcterms:modified xsi:type="dcterms:W3CDTF">2024-08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bcc1a4590532deccab03341aa8b76497af349bf265cbf8ada45a7a09e303a</vt:lpwstr>
  </property>
</Properties>
</file>